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96" w:rsidRPr="003D6A96" w:rsidRDefault="003D6A96">
      <w:pPr>
        <w:rPr>
          <w:rFonts w:ascii="Times New Roman" w:hAnsi="Times New Roman" w:cs="Times New Roman"/>
          <w:b/>
          <w:sz w:val="22"/>
          <w:lang w:val="en-US"/>
        </w:rPr>
      </w:pPr>
      <w:bookmarkStart w:id="0" w:name="_GoBack"/>
      <w:r w:rsidRPr="003D6A96">
        <w:rPr>
          <w:rFonts w:ascii="Times New Roman" w:hAnsi="Times New Roman" w:cs="Times New Roman"/>
          <w:b/>
          <w:sz w:val="22"/>
          <w:lang w:val="en-US"/>
        </w:rPr>
        <w:t xml:space="preserve">Supplementary table </w:t>
      </w:r>
    </w:p>
    <w:bookmarkEnd w:id="0"/>
    <w:p w:rsidR="003D6A96" w:rsidRPr="003D6A96" w:rsidRDefault="003D6A96">
      <w:pPr>
        <w:rPr>
          <w:sz w:val="22"/>
          <w:lang w:val="en-US"/>
        </w:rPr>
      </w:pPr>
    </w:p>
    <w:tbl>
      <w:tblPr>
        <w:tblStyle w:val="Listemoyenne1-Accent2"/>
        <w:tblW w:w="1134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26"/>
        <w:gridCol w:w="709"/>
        <w:gridCol w:w="2410"/>
        <w:gridCol w:w="2835"/>
        <w:gridCol w:w="1417"/>
        <w:gridCol w:w="1701"/>
        <w:gridCol w:w="1843"/>
      </w:tblGrid>
      <w:tr w:rsidR="002A1EDE" w:rsidRPr="00071802" w:rsidTr="002A1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nil"/>
            </w:tcBorders>
          </w:tcPr>
          <w:p w:rsidR="002A1EDE" w:rsidRPr="00071802" w:rsidRDefault="002A1EDE" w:rsidP="00625F0B">
            <w:pPr>
              <w:pStyle w:val="Titre2"/>
              <w:spacing w:before="0"/>
              <w:jc w:val="center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2A1EDE" w:rsidRPr="00071802" w:rsidRDefault="002A1EDE" w:rsidP="00625F0B">
            <w:pPr>
              <w:pStyle w:val="Titre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sz w:val="16"/>
                <w:lang w:val="en-GB"/>
              </w:rPr>
              <w:t>Age</w:t>
            </w:r>
          </w:p>
          <w:p w:rsidR="002A1EDE" w:rsidRPr="00071802" w:rsidRDefault="002A1EDE" w:rsidP="00625F0B">
            <w:pPr>
              <w:pStyle w:val="Titre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lang w:val="en-GB"/>
              </w:rPr>
              <w:t>year</w:t>
            </w:r>
            <w:r w:rsidRPr="00071802">
              <w:rPr>
                <w:rFonts w:ascii="Times New Roman" w:hAnsi="Times New Roman" w:cs="Times New Roman"/>
                <w:sz w:val="16"/>
                <w:lang w:val="en-GB"/>
              </w:rPr>
              <w:t>s</w:t>
            </w:r>
            <w:proofErr w:type="gramEnd"/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2A1EDE" w:rsidRPr="002A1EDE" w:rsidRDefault="002A1EDE" w:rsidP="002A1E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2A1EDE">
              <w:rPr>
                <w:rFonts w:ascii="Times New Roman" w:hAnsi="Times New Roman" w:cs="Times New Roman"/>
                <w:b/>
                <w:color w:val="000000"/>
                <w:sz w:val="16"/>
                <w:lang w:val="en-GB"/>
              </w:rPr>
              <w:t>Clinical findings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2A1EDE" w:rsidRPr="00071802" w:rsidRDefault="002A1EDE" w:rsidP="00C60268">
            <w:pPr>
              <w:pStyle w:val="Titre2"/>
              <w:spacing w:before="0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athological findings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2A1EDE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A1EDE" w:rsidRPr="002A1EDE" w:rsidRDefault="002A1EDE" w:rsidP="00625F0B">
            <w:pPr>
              <w:pStyle w:val="Titre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lang w:val="en-GB"/>
              </w:rPr>
            </w:pPr>
            <w:r w:rsidRPr="002A1EDE">
              <w:rPr>
                <w:rFonts w:ascii="Times New Roman" w:hAnsi="Times New Roman" w:cs="Times New Roman"/>
                <w:b w:val="0"/>
                <w:sz w:val="16"/>
                <w:lang w:val="en-GB"/>
              </w:rPr>
              <w:t>Lung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A1EDE" w:rsidRPr="002A1EDE" w:rsidRDefault="002A1EDE" w:rsidP="00625F0B">
            <w:pPr>
              <w:pStyle w:val="Titre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lang w:val="en-GB"/>
              </w:rPr>
            </w:pPr>
            <w:r w:rsidRPr="002A1EDE">
              <w:rPr>
                <w:rFonts w:ascii="Times New Roman" w:hAnsi="Times New Roman" w:cs="Times New Roman"/>
                <w:b w:val="0"/>
                <w:sz w:val="16"/>
                <w:lang w:val="en-GB"/>
              </w:rPr>
              <w:t>Kidney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A1EDE" w:rsidRPr="002A1EDE" w:rsidRDefault="002A1EDE" w:rsidP="00625F0B">
            <w:pPr>
              <w:pStyle w:val="Titre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lang w:val="en-GB"/>
              </w:rPr>
            </w:pPr>
            <w:r w:rsidRPr="002A1EDE">
              <w:rPr>
                <w:rFonts w:ascii="Times New Roman" w:hAnsi="Times New Roman" w:cs="Times New Roman"/>
                <w:b w:val="0"/>
                <w:sz w:val="16"/>
                <w:lang w:val="en-GB"/>
              </w:rPr>
              <w:t>Myocardium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2A1EDE" w:rsidRPr="002A1EDE" w:rsidRDefault="002A1EDE" w:rsidP="00625F0B">
            <w:pPr>
              <w:pStyle w:val="Titre2"/>
              <w:spacing w:before="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lang w:val="en-GB"/>
              </w:rPr>
            </w:pPr>
            <w:r w:rsidRPr="002A1EDE">
              <w:rPr>
                <w:rFonts w:ascii="Times New Roman" w:hAnsi="Times New Roman" w:cs="Times New Roman"/>
                <w:b w:val="0"/>
                <w:sz w:val="16"/>
                <w:lang w:val="en-GB"/>
              </w:rPr>
              <w:t>Liver</w:t>
            </w:r>
          </w:p>
        </w:tc>
      </w:tr>
      <w:tr w:rsidR="002A1EDE" w:rsidRPr="00071802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2A1EDE">
            <w:pPr>
              <w:pStyle w:val="Titre2"/>
              <w:ind w:left="-284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proofErr w:type="gramStart"/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1  1</w:t>
            </w:r>
            <w:proofErr w:type="gramEnd"/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66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extend lung lesions, No AKI, AHF, cholestasis</w:t>
            </w:r>
          </w:p>
        </w:tc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 Interstitial fibrosis 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2A1EDE" w:rsidRPr="00C60268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LI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</w:tcBorders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73</w:t>
            </w:r>
          </w:p>
        </w:tc>
        <w:tc>
          <w:tcPr>
            <w:tcW w:w="2410" w:type="dxa"/>
            <w:tcBorders>
              <w:top w:val="nil"/>
            </w:tcBorders>
          </w:tcPr>
          <w:p w:rsidR="002A1EDE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admitted to ICU, hypoxemic ARF, </w:t>
            </w:r>
          </w:p>
          <w:p w:rsidR="002A1EDE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 AKI, </w:t>
            </w:r>
          </w:p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cteric cholestasis</w:t>
            </w:r>
          </w:p>
        </w:tc>
        <w:tc>
          <w:tcPr>
            <w:tcW w:w="2835" w:type="dxa"/>
            <w:tcBorders>
              <w:top w:val="nil"/>
            </w:tcBorders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Mild alveolitis</w:t>
            </w:r>
          </w:p>
        </w:tc>
        <w:tc>
          <w:tcPr>
            <w:tcW w:w="1417" w:type="dxa"/>
            <w:tcBorders>
              <w:top w:val="nil"/>
            </w:tcBorders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  <w:tcBorders>
              <w:top w:val="nil"/>
            </w:tcBorders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Focal myocarditis</w:t>
            </w:r>
          </w:p>
        </w:tc>
        <w:tc>
          <w:tcPr>
            <w:tcW w:w="1843" w:type="dxa"/>
            <w:tcBorders>
              <w:top w:val="nil"/>
            </w:tcBorders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</w:p>
        </w:tc>
      </w:tr>
      <w:tr w:rsidR="002A1EDE" w:rsidRPr="003D6A96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3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3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AKI KDIGO 2, global AHF, hepatic cytolysis and cholestasis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Mild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FSGH, atherosclerosis and unspecific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myloidosis</w:t>
            </w:r>
          </w:p>
        </w:tc>
        <w:tc>
          <w:tcPr>
            <w:tcW w:w="1843" w:type="dxa"/>
          </w:tcPr>
          <w:p w:rsidR="002A1EDE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LI, </w:t>
            </w:r>
          </w:p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crosis in the </w:t>
            </w:r>
            <w:proofErr w:type="spellStart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centrilobular</w:t>
            </w:r>
            <w:proofErr w:type="spellEnd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ac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myloidosis</w:t>
            </w:r>
          </w:p>
        </w:tc>
      </w:tr>
      <w:tr w:rsidR="002A1EDE" w:rsidRPr="003D6A96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4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93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admitted to ICU, hypoxemic ARF, extend lung lesions, CKI no AKI, no AHF, no ALF  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rmal </w:t>
            </w:r>
          </w:p>
        </w:tc>
        <w:tc>
          <w:tcPr>
            <w:tcW w:w="1843" w:type="dxa"/>
          </w:tcPr>
          <w:p w:rsidR="002A1EDE" w:rsidRPr="00C60268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p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tal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brosis and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</w:t>
            </w:r>
          </w:p>
        </w:tc>
      </w:tr>
      <w:tr w:rsidR="002A1EDE" w:rsidRPr="00071802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5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78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No sign of AHF or ALF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LI</w:t>
            </w:r>
          </w:p>
        </w:tc>
      </w:tr>
      <w:tr w:rsidR="002A1EDE" w:rsidRPr="003D6A96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6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7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AKI KDIGO 2, right-sided AHF, ALF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brinous thrombi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mphocytic vasculitis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C6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Interstitial fibrosis, acute myocardial infarcti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remodel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2A1EDE" w:rsidRPr="00071802" w:rsidRDefault="002A1EDE" w:rsidP="00C6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LI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ecrosis in the </w:t>
            </w:r>
            <w:proofErr w:type="spellStart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centrilobular</w:t>
            </w:r>
            <w:proofErr w:type="spellEnd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ace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2A1EDE" w:rsidRPr="003D6A96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7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90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AKI KDIGO 2, No sign of AHF or ALF</w:t>
            </w:r>
          </w:p>
        </w:tc>
        <w:tc>
          <w:tcPr>
            <w:tcW w:w="2835" w:type="dxa"/>
          </w:tcPr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ld p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tal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brosis and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8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62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Severe ARDS, low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r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 compliance, requiring VV-ECMO, septic shock, AKI KDIGO 3, right-sided AHF, ALF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ld ACLI, 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</w:p>
        </w:tc>
      </w:tr>
      <w:tr w:rsidR="002A1EDE" w:rsidRPr="003D6A96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2A1EDE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9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71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AKI KDIGO 3, No sign of AHF or ALF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mphocytic vasculitis,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ystrophic vessels,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Mil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p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tal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brosis and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ammation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0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59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Moderate ARDS, No AKI, Decompensated cirrhosis, No AHF, 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theroscleros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Cirrhosis </w:t>
            </w:r>
          </w:p>
        </w:tc>
      </w:tr>
      <w:tr w:rsidR="002A1EDE" w:rsidRPr="00071802" w:rsidTr="002A1ED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1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72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admitted to ICU, hypoxemic ARF, No AHF, hepatic cytolysis and cholestasis 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therosclerosis, interstitial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ta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lammation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rate steatosis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2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67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Severe ARDS, septic shock, AKI KDIGO 3, No sign of AHF or ALF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informative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Cirrhosis</w:t>
            </w:r>
          </w:p>
        </w:tc>
      </w:tr>
      <w:tr w:rsidR="002A1EDE" w:rsidRPr="00071802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3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2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AKI KDIGO 3, left-sided AHF and pulmonary hypertension, hepatic cytolysis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therosclerosis, interstitial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rta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flammation, Focal ACLI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4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4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admitted to ICU, hypoxemic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lastRenderedPageBreak/>
              <w:t>ARF, AKI KDIGO 2, No sign of AHF or ALF</w:t>
            </w:r>
          </w:p>
        </w:tc>
        <w:tc>
          <w:tcPr>
            <w:tcW w:w="2835" w:type="dxa"/>
          </w:tcPr>
          <w:p w:rsidR="002A1EDE" w:rsidRPr="00071802" w:rsidRDefault="002A1EDE" w:rsidP="00C6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lastRenderedPageBreak/>
              <w:t xml:space="preserve">Diffus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sever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lastRenderedPageBreak/>
              <w:t xml:space="preserve">FSGH,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lastRenderedPageBreak/>
              <w:t>atherosclerosis and unspecific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lastRenderedPageBreak/>
              <w:t>Interstitial fibros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CLI, mild steatosis</w:t>
            </w:r>
          </w:p>
        </w:tc>
      </w:tr>
      <w:tr w:rsidR="002A1EDE" w:rsidRPr="003D6A96" w:rsidTr="002A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lastRenderedPageBreak/>
              <w:t>15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5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admitted to ICU, hypoxemic ARF, AKI KDIGO 3, right-sided AHF, hepatic cytolysis and cholestasis 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mild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Atherosclerosis and unspecific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, fibrinous pericardit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LI, 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severe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ibrosis of </w:t>
            </w:r>
            <w:proofErr w:type="spellStart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sinusoidal</w:t>
            </w:r>
            <w:proofErr w:type="spellEnd"/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aces</w:t>
            </w:r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6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64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Severe ARDS requiring VV-ECMO, AKI KDIGO 3, right-sided AHF, cholestasis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Mild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Cirrhosis with lymphocytic infiltrate</w:t>
            </w:r>
          </w:p>
        </w:tc>
      </w:tr>
      <w:tr w:rsidR="002A1EDE" w:rsidRPr="00071802" w:rsidTr="002A1EDE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7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93</w:t>
            </w:r>
          </w:p>
        </w:tc>
        <w:tc>
          <w:tcPr>
            <w:tcW w:w="2410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t admitted to ICU, hypoxemic ARF, no AKI, no sign of AHF or ALF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Lymphocytic vasculitis, Dystrophic vessels, Mild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Not informative 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LI, 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8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61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Severe ARDS requiring VV-ECMO, AKI KDIGO 3, AHF, hepatic cytolysis and cholestasis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Dystrophic vessels, Alveolitis 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 with post mortem necros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Interstitial fibrosis and neutrophils infiltration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</w:p>
        </w:tc>
      </w:tr>
      <w:tr w:rsidR="002A1EDE" w:rsidRPr="00071802" w:rsidTr="002A1ED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19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80</w:t>
            </w:r>
          </w:p>
        </w:tc>
        <w:tc>
          <w:tcPr>
            <w:tcW w:w="2410" w:type="dxa"/>
          </w:tcPr>
          <w:p w:rsidR="002A1EDE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Hypoxemic ARF and cardiac arrest. Shock and AHF, no ALF</w:t>
            </w:r>
          </w:p>
          <w:p w:rsidR="002A1EDE" w:rsidRPr="00071802" w:rsidRDefault="002A1EDE" w:rsidP="002A1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Focal,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ute and c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ronic fibro-inflammatory</w:t>
            </w: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f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brinous thrombi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Dystrophic vessels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Acut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pyleonephritis</w:t>
            </w:r>
            <w:proofErr w:type="spellEnd"/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CLI, Congestiv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patopathy</w:t>
            </w:r>
            <w:proofErr w:type="spellEnd"/>
          </w:p>
        </w:tc>
      </w:tr>
      <w:tr w:rsidR="002A1EDE" w:rsidRPr="00071802" w:rsidTr="002A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2A1EDE" w:rsidRPr="00071802" w:rsidRDefault="002A1EDE" w:rsidP="00625F0B">
            <w:pPr>
              <w:pStyle w:val="Titre2"/>
              <w:jc w:val="left"/>
              <w:outlineLvl w:val="1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b/>
                <w:sz w:val="16"/>
                <w:lang w:val="en-GB"/>
              </w:rPr>
              <w:t>20</w:t>
            </w:r>
          </w:p>
        </w:tc>
        <w:tc>
          <w:tcPr>
            <w:tcW w:w="709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 w:rsidRPr="00071802"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73</w:t>
            </w:r>
          </w:p>
        </w:tc>
        <w:tc>
          <w:tcPr>
            <w:tcW w:w="2410" w:type="dxa"/>
          </w:tcPr>
          <w:p w:rsidR="002A1EDE" w:rsidRPr="00071802" w:rsidRDefault="002A1EDE" w:rsidP="002A1E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Severe ARDS requiring VV-ECMO, septic shock, AKI KDIGO 2, hepatic cytolysis and cholestasis </w:t>
            </w:r>
          </w:p>
        </w:tc>
        <w:tc>
          <w:tcPr>
            <w:tcW w:w="2835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 xml:space="preserve">Diffuse, acute lesions, </w:t>
            </w:r>
            <w:r w:rsidRPr="00C602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stitial organized pneumopathy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lveolitis</w:t>
            </w:r>
          </w:p>
        </w:tc>
        <w:tc>
          <w:tcPr>
            <w:tcW w:w="1417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Mild FSGH, mild atherosclerosis and unspecific nephritis</w:t>
            </w:r>
          </w:p>
        </w:tc>
        <w:tc>
          <w:tcPr>
            <w:tcW w:w="1701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lang w:val="en-GB"/>
              </w:rPr>
              <w:t>Normal</w:t>
            </w:r>
          </w:p>
        </w:tc>
        <w:tc>
          <w:tcPr>
            <w:tcW w:w="1843" w:type="dxa"/>
          </w:tcPr>
          <w:p w:rsidR="002A1EDE" w:rsidRPr="00071802" w:rsidRDefault="002A1EDE" w:rsidP="0062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LI</w:t>
            </w:r>
          </w:p>
        </w:tc>
      </w:tr>
    </w:tbl>
    <w:p w:rsidR="00C60268" w:rsidRDefault="00C60268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D1626B" w:rsidRPr="00C60268" w:rsidRDefault="00C60268">
      <w:pPr>
        <w:rPr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ACLI denotes acute cardiogenic liver injury,</w:t>
      </w:r>
      <w:r w:rsidR="003D6A9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A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HF denotes acute heart failure,</w:t>
      </w:r>
      <w:r w:rsidR="003D6A9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A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KI denotes acute kidney Injury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ARDS denotes acute respiratory distress syndrome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 xml:space="preserve">, 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 xml:space="preserve">ARF denotes acute respiratory failure, CKI denotes chronic kidney insufficiency, </w:t>
      </w:r>
      <w:r>
        <w:rPr>
          <w:rFonts w:ascii="Times New Roman" w:hAnsi="Times New Roman" w:cs="Times New Roman"/>
          <w:color w:val="000000"/>
          <w:sz w:val="16"/>
          <w:lang w:val="en-GB"/>
        </w:rPr>
        <w:t xml:space="preserve">FSGH </w:t>
      </w:r>
      <w:r w:rsidR="002A1EDE">
        <w:rPr>
          <w:rFonts w:ascii="Times New Roman" w:hAnsi="Times New Roman" w:cs="Times New Roman"/>
          <w:color w:val="000000"/>
          <w:sz w:val="16"/>
          <w:lang w:val="en-GB"/>
        </w:rPr>
        <w:t>denotes f</w:t>
      </w:r>
      <w:r>
        <w:rPr>
          <w:rFonts w:ascii="Times New Roman" w:hAnsi="Times New Roman" w:cs="Times New Roman"/>
          <w:color w:val="000000"/>
          <w:sz w:val="16"/>
          <w:lang w:val="en-GB"/>
        </w:rPr>
        <w:t xml:space="preserve">ocal </w:t>
      </w:r>
      <w:proofErr w:type="spellStart"/>
      <w:r>
        <w:rPr>
          <w:rFonts w:ascii="Times New Roman" w:hAnsi="Times New Roman" w:cs="Times New Roman"/>
          <w:color w:val="000000"/>
          <w:sz w:val="16"/>
          <w:lang w:val="en-GB"/>
        </w:rPr>
        <w:t>segmentary</w:t>
      </w:r>
      <w:proofErr w:type="spellEnd"/>
      <w:r>
        <w:rPr>
          <w:rFonts w:ascii="Times New Roman" w:hAnsi="Times New Roman" w:cs="Times New Roman"/>
          <w:color w:val="000000"/>
          <w:sz w:val="16"/>
          <w:lang w:val="en-GB"/>
        </w:rPr>
        <w:t xml:space="preserve"> glomerular </w:t>
      </w:r>
      <w:proofErr w:type="spellStart"/>
      <w:r>
        <w:rPr>
          <w:rFonts w:ascii="Times New Roman" w:hAnsi="Times New Roman" w:cs="Times New Roman"/>
          <w:color w:val="000000"/>
          <w:sz w:val="16"/>
          <w:lang w:val="en-GB"/>
        </w:rPr>
        <w:t>hyalinosis</w:t>
      </w:r>
      <w:proofErr w:type="spellEnd"/>
      <w:r w:rsidR="002A1EDE">
        <w:rPr>
          <w:rFonts w:ascii="Times New Roman" w:hAnsi="Times New Roman" w:cs="Times New Roman"/>
          <w:color w:val="000000"/>
          <w:sz w:val="16"/>
          <w:lang w:val="en-GB"/>
        </w:rPr>
        <w:t xml:space="preserve">, VV-ECMO denotes </w:t>
      </w:r>
      <w:proofErr w:type="spellStart"/>
      <w:r w:rsidR="002A1EDE">
        <w:rPr>
          <w:rFonts w:ascii="Times New Roman" w:hAnsi="Times New Roman" w:cs="Times New Roman"/>
          <w:color w:val="000000"/>
          <w:sz w:val="16"/>
          <w:lang w:val="en-GB"/>
        </w:rPr>
        <w:t>veno</w:t>
      </w:r>
      <w:proofErr w:type="spellEnd"/>
      <w:r w:rsidR="002A1EDE">
        <w:rPr>
          <w:rFonts w:ascii="Times New Roman" w:hAnsi="Times New Roman" w:cs="Times New Roman"/>
          <w:color w:val="000000"/>
          <w:sz w:val="16"/>
          <w:lang w:val="en-GB"/>
        </w:rPr>
        <w:t xml:space="preserve">-venous extracorporeal membrane oxygenation, </w:t>
      </w:r>
      <w:proofErr w:type="spellStart"/>
      <w:r w:rsidR="002A1EDE">
        <w:rPr>
          <w:rFonts w:ascii="Times New Roman" w:hAnsi="Times New Roman" w:cs="Times New Roman"/>
          <w:color w:val="000000"/>
          <w:sz w:val="16"/>
          <w:lang w:val="en-GB"/>
        </w:rPr>
        <w:t>rs</w:t>
      </w:r>
      <w:proofErr w:type="spellEnd"/>
      <w:r w:rsidR="002A1EDE">
        <w:rPr>
          <w:rFonts w:ascii="Times New Roman" w:hAnsi="Times New Roman" w:cs="Times New Roman"/>
          <w:color w:val="000000"/>
          <w:sz w:val="16"/>
          <w:lang w:val="en-GB"/>
        </w:rPr>
        <w:t xml:space="preserve"> </w:t>
      </w:r>
      <w:r w:rsidR="003D6A96">
        <w:rPr>
          <w:rFonts w:ascii="Times New Roman" w:hAnsi="Times New Roman" w:cs="Times New Roman"/>
          <w:color w:val="000000"/>
          <w:sz w:val="16"/>
          <w:lang w:val="en-GB"/>
        </w:rPr>
        <w:t>denotes respiratory compliance.</w:t>
      </w:r>
    </w:p>
    <w:sectPr w:rsidR="00D1626B" w:rsidRPr="00C60268" w:rsidSect="003D6A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09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036" w:rsidRDefault="00A11036" w:rsidP="00C60268">
      <w:pPr>
        <w:spacing w:line="240" w:lineRule="auto"/>
      </w:pPr>
      <w:r>
        <w:separator/>
      </w:r>
    </w:p>
  </w:endnote>
  <w:endnote w:type="continuationSeparator" w:id="0">
    <w:p w:rsidR="00A11036" w:rsidRDefault="00A11036" w:rsidP="00C602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036" w:rsidRDefault="00A11036" w:rsidP="00C60268">
      <w:pPr>
        <w:spacing w:line="240" w:lineRule="auto"/>
      </w:pPr>
      <w:r>
        <w:separator/>
      </w:r>
    </w:p>
  </w:footnote>
  <w:footnote w:type="continuationSeparator" w:id="0">
    <w:p w:rsidR="00A11036" w:rsidRDefault="00A11036" w:rsidP="00C602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0268" w:rsidRDefault="00C6026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a316b753-dcd4-4009-93c3-9c795b64575a"/>
  </w:docVars>
  <w:rsids>
    <w:rsidRoot w:val="00C60268"/>
    <w:rsid w:val="002A1EDE"/>
    <w:rsid w:val="003D6A96"/>
    <w:rsid w:val="007B2368"/>
    <w:rsid w:val="008917FD"/>
    <w:rsid w:val="00A11036"/>
    <w:rsid w:val="00C60268"/>
    <w:rsid w:val="00CC37BA"/>
    <w:rsid w:val="00D1626B"/>
    <w:rsid w:val="00E7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68"/>
    <w:pPr>
      <w:spacing w:after="0" w:line="360" w:lineRule="auto"/>
      <w:jc w:val="both"/>
    </w:pPr>
    <w:rPr>
      <w:rFonts w:eastAsiaTheme="minorEastAsia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02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60268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styleId="Listemoyenne1-Accent2">
    <w:name w:val="Medium List 1 Accent 2"/>
    <w:basedOn w:val="TableauNormal"/>
    <w:uiPriority w:val="65"/>
    <w:rsid w:val="00C6026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C6026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0268"/>
    <w:rPr>
      <w:rFonts w:eastAsiaTheme="minorEastAsia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6026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0268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268"/>
    <w:pPr>
      <w:spacing w:after="0" w:line="360" w:lineRule="auto"/>
      <w:jc w:val="both"/>
    </w:pPr>
    <w:rPr>
      <w:rFonts w:eastAsiaTheme="minorEastAsia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02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60268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styleId="Listemoyenne1-Accent2">
    <w:name w:val="Medium List 1 Accent 2"/>
    <w:basedOn w:val="TableauNormal"/>
    <w:uiPriority w:val="65"/>
    <w:rsid w:val="00C6026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C6026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0268"/>
    <w:rPr>
      <w:rFonts w:eastAsiaTheme="minorEastAsia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6026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0268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09</TotalTime>
  <Pages>3</Pages>
  <Words>963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6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nn Zerbib</dc:creator>
  <cp:lastModifiedBy>Yoann Zerbib</cp:lastModifiedBy>
  <cp:revision>12</cp:revision>
  <dcterms:created xsi:type="dcterms:W3CDTF">2022-03-13T16:18:00Z</dcterms:created>
  <dcterms:modified xsi:type="dcterms:W3CDTF">2022-03-24T10:20:00Z</dcterms:modified>
</cp:coreProperties>
</file>